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uppressAutoHyphens w:val="true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  <w:lang w:eastAsia="ar-SA"/>
        </w:rPr>
        <w:t xml:space="preserve">Table S4. </w:t>
      </w:r>
    </w:p>
    <w:p>
      <w:pPr>
        <w:pStyle w:val="Normal"/>
        <w:suppressAutoHyphens w:val="true"/>
        <w:spacing w:lineRule="auto" w:line="480" w:before="0" w:after="240"/>
        <w:jc w:val="both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47320</wp:posOffset>
                </wp:positionV>
                <wp:extent cx="5375275" cy="48304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5275" cy="4830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6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5"/>
                              <w:gridCol w:w="657"/>
                              <w:gridCol w:w="1073"/>
                              <w:gridCol w:w="913"/>
                              <w:gridCol w:w="773"/>
                              <w:gridCol w:w="773"/>
                              <w:gridCol w:w="774"/>
                              <w:gridCol w:w="987"/>
                            </w:tblGrid>
                            <w:tr>
                              <w:trPr>
                                <w:trHeight w:val="587" w:hRule="atLeast"/>
                              </w:trPr>
                              <w:tc>
                                <w:tcPr>
                                  <w:tcW w:w="251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Brain region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Side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BA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Cluster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Size</w:t>
                                  </w:r>
                                </w:p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(mm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eastAsia="ar-SA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Talairach coordinates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Z 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51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eastAsia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eastAsia="ar-SA"/>
                                    </w:rPr>
                                    <w:t>Default mode network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eastAsia="ar-SA"/>
                                    </w:rPr>
                                    <w:t>MFG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16088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30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6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3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eastAsia="ar-SA"/>
                                    </w:rPr>
                                    <w:t>PreSMA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L/R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6/4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33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3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9" w:hRule="atLeast"/>
                              </w:trPr>
                              <w:tc>
                                <w:tcPr>
                                  <w:tcW w:w="2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eastAsia="ar-SA"/>
                                    </w:rPr>
                                    <w:t>Lingual gyrus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L/R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12912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75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3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eastAsia="ar-SA"/>
                                    </w:rPr>
                                    <w:t>PCC/Precuneus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6928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13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67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4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VLPFC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4264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3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ACC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32/24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2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8465" w:type="dxa"/>
                                  <w:gridSpan w:val="8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eastAsia="ar-SA"/>
                                    </w:rPr>
                                    <w:t>Executive control netwo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eastAsia="ar-SA"/>
                                    </w:rPr>
                                    <w:t>Operculum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13/22/21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12448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20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2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Operculum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13/22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8504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40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27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4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IPC/SPC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7/40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6384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47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3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5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ITG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5888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35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-18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ar-SA"/>
                                    </w:rPr>
                                    <w:t>4.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25pt;height:380.35pt;mso-wrap-distance-left:9pt;mso-wrap-distance-right:9pt;mso-wrap-distance-top:0pt;mso-wrap-distance-bottom:0pt;margin-top:11.6pt;mso-position-vertical-relative:text;margin-left:22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46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5"/>
                        <w:gridCol w:w="657"/>
                        <w:gridCol w:w="1073"/>
                        <w:gridCol w:w="913"/>
                        <w:gridCol w:w="773"/>
                        <w:gridCol w:w="773"/>
                        <w:gridCol w:w="774"/>
                        <w:gridCol w:w="987"/>
                      </w:tblGrid>
                      <w:tr>
                        <w:trPr>
                          <w:trHeight w:val="587" w:hRule="atLeast"/>
                        </w:trPr>
                        <w:tc>
                          <w:tcPr>
                            <w:tcW w:w="251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Brain region</w:t>
                            </w:r>
                          </w:p>
                        </w:tc>
                        <w:tc>
                          <w:tcPr>
                            <w:tcW w:w="65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Side</w:t>
                            </w:r>
                          </w:p>
                        </w:tc>
                        <w:tc>
                          <w:tcPr>
                            <w:tcW w:w="107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BA</w:t>
                            </w:r>
                          </w:p>
                        </w:tc>
                        <w:tc>
                          <w:tcPr>
                            <w:tcW w:w="91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Cluster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Size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(mm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eastAsia="ar-SA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2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Talairach coordinates</w:t>
                            </w:r>
                          </w:p>
                        </w:tc>
                        <w:tc>
                          <w:tcPr>
                            <w:tcW w:w="98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Z Score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51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65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107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91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98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eastAsia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eastAsia="ar-SA"/>
                              </w:rPr>
                              <w:t>Default mode network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eastAsia="ar-SA"/>
                              </w:rPr>
                              <w:t>MFG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16088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30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6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3.56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eastAsia="ar-SA"/>
                              </w:rPr>
                              <w:t>PreSMA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L/R</w:t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6/4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33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3.38</w:t>
                            </w:r>
                          </w:p>
                        </w:tc>
                      </w:tr>
                      <w:tr>
                        <w:trPr>
                          <w:trHeight w:val="459" w:hRule="atLeast"/>
                        </w:trPr>
                        <w:tc>
                          <w:tcPr>
                            <w:tcW w:w="2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eastAsia="ar-SA"/>
                              </w:rPr>
                              <w:t>Lingual gyrus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L/R</w:t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12912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75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3.93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eastAsia="ar-SA"/>
                              </w:rPr>
                              <w:t>PCC/Precuneus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6928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13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67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4.33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VLPFC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4264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3.38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ACC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32/24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2.39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8465" w:type="dxa"/>
                            <w:gridSpan w:val="8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eastAsia="ar-SA"/>
                              </w:rPr>
                              <w:t>Executive control network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eastAsia="ar-SA"/>
                              </w:rPr>
                              <w:t>Operculum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13/22/21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12448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20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2.41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Operculum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13/22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8504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40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27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4.37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IPC/SPC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0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7/40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6384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47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3.24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5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ITG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5888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35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-18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ar-SA"/>
                              </w:rPr>
                              <w:t>4.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 2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 2" w:hAnsi="Wingdings 2" w:cs="Wingdings 2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eastAsia="zh-CN"/>
    </w:rPr>
  </w:style>
  <w:style w:type="character" w:styleId="CommentSubjectChar">
    <w:name w:val="Comment Subject Char"/>
    <w:qFormat/>
    <w:rPr>
      <w:b/>
      <w:bCs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MediumList2Accent4">
    <w:name w:val="Medium List 2 - Accent 4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SimSun;Arial Unicode MS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Arial Unicode MS" w:cs="Times New Roman"/>
      <w:sz w:val="24"/>
      <w:szCs w:val="24"/>
    </w:rPr>
  </w:style>
  <w:style w:type="paragraph" w:styleId="ColorfulShadingAccent3">
    <w:name w:val="Colorful Shading - Accent 3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2T13:59:00Z</dcterms:created>
  <dc:creator>chunming</dc:creator>
  <dc:description/>
  <cp:keywords/>
  <dc:language>en-US</dc:language>
  <cp:lastModifiedBy>joe goveas</cp:lastModifiedBy>
  <cp:lastPrinted>2012-01-18T11:21:00Z</cp:lastPrinted>
  <dcterms:modified xsi:type="dcterms:W3CDTF">2013-01-12T14:53:00Z</dcterms:modified>
  <cp:revision>4</cp:revision>
  <dc:subject/>
  <dc:title/>
</cp:coreProperties>
</file>